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972"/>
        <w:gridCol w:w="5309"/>
        <w:gridCol w:w="3007"/>
      </w:tblGrid>
      <w:tr w:rsidR="00160BFA" w:rsidRPr="00C72254" w14:paraId="07F73AF8" w14:textId="77777777" w:rsidTr="00C72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8AAA8DA" w14:textId="5919F161" w:rsidR="00160BFA" w:rsidRPr="00C72254" w:rsidRDefault="00160BFA" w:rsidP="00AA0D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3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08D0463" w14:textId="60FFF84F" w:rsidR="00160BFA" w:rsidRPr="00C72254" w:rsidRDefault="00160BFA" w:rsidP="00AA0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Question</w:t>
            </w:r>
            <w:r w:rsidR="0075666C" w:rsidRPr="00C72254">
              <w:rPr>
                <w:rFonts w:ascii="Arial" w:hAnsi="Arial" w:cs="Arial"/>
                <w:sz w:val="20"/>
                <w:szCs w:val="20"/>
                <w:lang w:val="en-US"/>
              </w:rPr>
              <w:t xml:space="preserve"> / Case description</w:t>
            </w:r>
          </w:p>
        </w:tc>
        <w:tc>
          <w:tcPr>
            <w:tcW w:w="300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CEE2B12" w14:textId="2BFB1D3A" w:rsidR="00160BFA" w:rsidRPr="00C72254" w:rsidRDefault="00160BFA" w:rsidP="00160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72254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Anwser</w:t>
            </w:r>
            <w:proofErr w:type="spellEnd"/>
            <w:del w:id="0" w:author="Jens von der Grün" w:date="2021-06-22T11:51:00Z">
              <w:r w:rsidRPr="00C72254" w:rsidDel="00E27069">
                <w:rPr>
                  <w:rFonts w:ascii="Arial" w:eastAsia="Times New Roman" w:hAnsi="Arial" w:cs="Arial"/>
                  <w:bCs w:val="0"/>
                  <w:color w:val="000000"/>
                  <w:sz w:val="20"/>
                  <w:szCs w:val="20"/>
                  <w:lang w:val="en-US" w:eastAsia="de-DE"/>
                </w:rPr>
                <w:delText xml:space="preserve"> options</w:delText>
              </w:r>
            </w:del>
          </w:p>
        </w:tc>
      </w:tr>
      <w:tr w:rsidR="00160BFA" w:rsidRPr="00E27069" w14:paraId="011F7091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25DECCB" w14:textId="534DF6D2" w:rsidR="00160BFA" w:rsidRPr="00C72254" w:rsidRDefault="00160BFA" w:rsidP="00160BF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C72254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530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4F597A1" w14:textId="261C9A73" w:rsidR="00160BFA" w:rsidRPr="00C72254" w:rsidRDefault="00160BFA" w:rsidP="00C72254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Are you employed at an academic hospital, community hospital or private</w:t>
            </w:r>
          </w:p>
          <w:p w14:paraId="329DDF16" w14:textId="269E9C1C" w:rsidR="00160BFA" w:rsidRPr="00C72254" w:rsidRDefault="00160BFA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72254">
              <w:rPr>
                <w:rFonts w:ascii="Arial" w:hAnsi="Arial" w:cs="Arial"/>
                <w:sz w:val="20"/>
                <w:szCs w:val="20"/>
              </w:rPr>
              <w:t>practice</w:t>
            </w:r>
            <w:proofErr w:type="spellEnd"/>
            <w:proofErr w:type="gramStart"/>
            <w:r w:rsidRPr="00C72254">
              <w:rPr>
                <w:rFonts w:ascii="Arial" w:hAnsi="Arial" w:cs="Arial"/>
                <w:sz w:val="20"/>
                <w:szCs w:val="20"/>
              </w:rPr>
              <w:t>?</w:t>
            </w:r>
            <w:r w:rsidRPr="00C72254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3007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D842229" w14:textId="3DF0316B" w:rsidR="00160BFA" w:rsidRPr="00C72254" w:rsidRDefault="00160BFA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Out-patient practice; Non-university clinic; University clinic</w:t>
            </w:r>
          </w:p>
        </w:tc>
      </w:tr>
      <w:tr w:rsidR="00160BFA" w:rsidRPr="00C72254" w14:paraId="5322ED25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5BB21912" w14:textId="7102B54C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5309" w:type="dxa"/>
            <w:shd w:val="clear" w:color="auto" w:fill="auto"/>
          </w:tcPr>
          <w:p w14:paraId="2E2E0CEB" w14:textId="7D462A48" w:rsidR="00160BFA" w:rsidRPr="00C72254" w:rsidRDefault="00160BFA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How many cases of salivary gland carcinoma</w:t>
            </w:r>
            <w:r w:rsidR="00264C44" w:rsidRPr="00C7225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 xml:space="preserve"> do you treat per year</w:t>
            </w:r>
            <w:proofErr w:type="gramStart"/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Pr="00C722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37B26D96" w14:textId="4E3C025A" w:rsidR="00160BFA" w:rsidRPr="00C72254" w:rsidRDefault="00264C44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; 1-3; 3-5; 5-10; &gt;10</w:t>
            </w:r>
          </w:p>
        </w:tc>
      </w:tr>
      <w:tr w:rsidR="00160BFA" w:rsidRPr="00C72254" w14:paraId="4739B2C6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61FBEA96" w14:textId="0FF20ABD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5309" w:type="dxa"/>
            <w:shd w:val="clear" w:color="auto" w:fill="auto"/>
          </w:tcPr>
          <w:p w14:paraId="7DF077E8" w14:textId="5BCB9F27" w:rsidR="00160BFA" w:rsidRPr="00C72254" w:rsidRDefault="00264C44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 xml:space="preserve">Are all cases of salivary gland carcinomas </w:t>
            </w:r>
            <w:r w:rsidR="00026D12" w:rsidRPr="00C72254">
              <w:rPr>
                <w:rFonts w:ascii="Arial" w:hAnsi="Arial" w:cs="Arial"/>
                <w:sz w:val="20"/>
                <w:szCs w:val="20"/>
                <w:lang w:val="en-US"/>
              </w:rPr>
              <w:t xml:space="preserve">at your institution </w:t>
            </w:r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reviewed by a multidisciplinary board</w:t>
            </w:r>
            <w:proofErr w:type="gramStart"/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Pr="00C722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0D350CD3" w14:textId="61F15A41" w:rsidR="00160BFA" w:rsidRPr="00C72254" w:rsidRDefault="00264C44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160BFA" w:rsidRPr="00C72254" w14:paraId="2805D6D1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3B436F61" w14:textId="5392BE50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309" w:type="dxa"/>
            <w:shd w:val="clear" w:color="auto" w:fill="auto"/>
          </w:tcPr>
          <w:p w14:paraId="0B8C31A5" w14:textId="023A7813" w:rsidR="00160BFA" w:rsidRPr="00C72254" w:rsidRDefault="00026D12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re histopathological diagnoses of salivary gland carcinomas at your institution routinely validated by </w:t>
            </w:r>
            <w:r w:rsidR="00385FAF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 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ference pathologist</w:t>
            </w:r>
            <w:proofErr w:type="gramStart"/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Pr="00C722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1C594702" w14:textId="3682F0D3" w:rsidR="00160BFA" w:rsidRPr="00C72254" w:rsidRDefault="00026D12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160BFA" w:rsidRPr="00C72254" w14:paraId="101B630D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79F832C" w14:textId="3F9BF21B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5309" w:type="dxa"/>
            <w:shd w:val="clear" w:color="auto" w:fill="auto"/>
          </w:tcPr>
          <w:p w14:paraId="030EE785" w14:textId="7EBEE9F9" w:rsidR="00160BFA" w:rsidRPr="00C72254" w:rsidRDefault="00026D12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e molecu</w:t>
            </w:r>
            <w:r w:rsidR="00385FAF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ar markers (e.g. Her2neu, TRK f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sion) routinely assessed at your institution</w:t>
            </w:r>
            <w:proofErr w:type="gramStart"/>
            <w:r w:rsidRPr="00C72254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Pr="00C722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6DD499C1" w14:textId="7772B8A0" w:rsidR="00160BFA" w:rsidRPr="00C72254" w:rsidRDefault="00026D12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160BFA" w:rsidRPr="00C72254" w14:paraId="0F8374B4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6C70EC71" w14:textId="5CA3D6FD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5309" w:type="dxa"/>
            <w:shd w:val="clear" w:color="auto" w:fill="auto"/>
          </w:tcPr>
          <w:p w14:paraId="05B39D5A" w14:textId="75641D40" w:rsidR="00160BFA" w:rsidRPr="00C72254" w:rsidRDefault="00026D12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f so, which markers</w:t>
            </w:r>
            <w:r w:rsidR="00AB465D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re routinely assessed?*</w:t>
            </w:r>
          </w:p>
        </w:tc>
        <w:tc>
          <w:tcPr>
            <w:tcW w:w="3007" w:type="dxa"/>
            <w:shd w:val="clear" w:color="auto" w:fill="auto"/>
          </w:tcPr>
          <w:p w14:paraId="56A83EF1" w14:textId="7B5762AE" w:rsidR="00160BFA" w:rsidRPr="00C72254" w:rsidRDefault="00385FAF" w:rsidP="00C72254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2254">
              <w:rPr>
                <w:rFonts w:ascii="Arial" w:hAnsi="Arial" w:cs="Arial"/>
                <w:sz w:val="20"/>
                <w:szCs w:val="20"/>
              </w:rPr>
              <w:t>Her2</w:t>
            </w:r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neu; Androgen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Progesterone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Estrogen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>; PD-L1; TRK</w:t>
            </w:r>
            <w:r w:rsidR="00B04790" w:rsidRPr="00C722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fusion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; RET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fusion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; Next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generation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sequen</w:t>
            </w:r>
            <w:ins w:id="1" w:author="Jens von der Grün" w:date="2021-06-22T11:52:00Z">
              <w:r w:rsidR="00E27069">
                <w:rPr>
                  <w:rFonts w:ascii="Arial" w:hAnsi="Arial" w:cs="Arial"/>
                  <w:sz w:val="20"/>
                  <w:szCs w:val="20"/>
                </w:rPr>
                <w:t>c</w:t>
              </w:r>
            </w:ins>
            <w:del w:id="2" w:author="Jens von der Grün" w:date="2021-06-22T11:52:00Z">
              <w:r w:rsidR="0038387C" w:rsidRPr="00C72254" w:rsidDel="00E27069">
                <w:rPr>
                  <w:rFonts w:ascii="Arial" w:hAnsi="Arial" w:cs="Arial"/>
                  <w:sz w:val="20"/>
                  <w:szCs w:val="20"/>
                </w:rPr>
                <w:delText>z</w:delText>
              </w:r>
            </w:del>
            <w:r w:rsidR="0038387C" w:rsidRPr="00C72254">
              <w:rPr>
                <w:rFonts w:ascii="Arial" w:hAnsi="Arial" w:cs="Arial"/>
                <w:sz w:val="20"/>
                <w:szCs w:val="20"/>
              </w:rPr>
              <w:t>ing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="00B04790" w:rsidRPr="00C72254">
              <w:rPr>
                <w:rFonts w:ascii="Arial" w:hAnsi="Arial" w:cs="Arial"/>
                <w:sz w:val="20"/>
                <w:szCs w:val="20"/>
              </w:rPr>
              <w:t xml:space="preserve">Multi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="0038387C" w:rsidRPr="00C7225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8387C" w:rsidRPr="00C72254">
              <w:rPr>
                <w:rFonts w:ascii="Arial" w:hAnsi="Arial" w:cs="Arial"/>
                <w:sz w:val="20"/>
                <w:szCs w:val="20"/>
              </w:rPr>
              <w:t>panels</w:t>
            </w:r>
            <w:proofErr w:type="spellEnd"/>
          </w:p>
        </w:tc>
      </w:tr>
      <w:tr w:rsidR="00160BFA" w:rsidRPr="00C72254" w14:paraId="688C7708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7930FE01" w14:textId="147B984E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5309" w:type="dxa"/>
            <w:shd w:val="clear" w:color="auto" w:fill="auto"/>
          </w:tcPr>
          <w:p w14:paraId="4120C601" w14:textId="0CC2523D" w:rsidR="00160BFA" w:rsidRPr="00C72254" w:rsidRDefault="00385FA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hich is the most frequent therapy concept for salivary gland carcinoma at your institut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2158D913" w14:textId="62C85007" w:rsidR="00160BFA" w:rsidRPr="00C72254" w:rsidRDefault="00385FA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finitive radiotherapy; Postoperative radiotherapy; Palliative radiotherapy</w:t>
            </w:r>
          </w:p>
        </w:tc>
      </w:tr>
      <w:tr w:rsidR="00160BFA" w:rsidRPr="00E27069" w14:paraId="1518753F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3565C10D" w14:textId="648EAD7E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5309" w:type="dxa"/>
            <w:shd w:val="clear" w:color="auto" w:fill="auto"/>
          </w:tcPr>
          <w:p w14:paraId="6FBF5288" w14:textId="0CAF1A0B" w:rsidR="00160BFA" w:rsidRPr="00C72254" w:rsidRDefault="00385FA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hich imaging, if possible, do you always require for therapy planning definitive radiotherapy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19CE2970" w14:textId="78BECAD5" w:rsidR="00160BFA" w:rsidRPr="00C72254" w:rsidRDefault="00385FAF" w:rsidP="00C72254">
            <w:pPr>
              <w:autoSpaceDE w:val="0"/>
              <w:autoSpaceDN w:val="0"/>
              <w:adjustRightInd w:val="0"/>
              <w:spacing w:after="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DG-PET-CT; </w:t>
            </w:r>
            <w:proofErr w:type="spellStart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olin</w:t>
            </w:r>
            <w:proofErr w:type="spellEnd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PSMA-PET-CT; MRI with contrast medium; CT with contrast medium</w:t>
            </w:r>
          </w:p>
        </w:tc>
      </w:tr>
      <w:tr w:rsidR="00160BFA" w:rsidRPr="00E27069" w14:paraId="4D11E7C3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A54CBB5" w14:textId="50A2ADB6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5309" w:type="dxa"/>
            <w:shd w:val="clear" w:color="auto" w:fill="auto"/>
          </w:tcPr>
          <w:p w14:paraId="6656B745" w14:textId="21862092" w:rsidR="00160BFA" w:rsidRPr="00C72254" w:rsidRDefault="00385FA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hich imaging, if possible, do you always require for therapy planning postoperative radiotherapy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27C1B38D" w14:textId="69DE5534" w:rsidR="00160BFA" w:rsidRPr="00C72254" w:rsidRDefault="00C43460" w:rsidP="00C72254">
            <w:pPr>
              <w:autoSpaceDE w:val="0"/>
              <w:autoSpaceDN w:val="0"/>
              <w:adjustRightInd w:val="0"/>
              <w:spacing w:after="1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385FAF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operative MRI with contrast medium; </w:t>
            </w: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385FAF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operative CT with contrast medium</w:t>
            </w:r>
            <w:r w:rsidR="00A04580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</w:t>
            </w:r>
            <w:r w:rsidR="00886847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stoperative MRI with contrast medium</w:t>
            </w: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</w:t>
            </w:r>
            <w:r w:rsidR="00886847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stoperative MRI with contrast medium</w:t>
            </w:r>
          </w:p>
        </w:tc>
      </w:tr>
      <w:tr w:rsidR="00160BFA" w:rsidRPr="00E27069" w14:paraId="56B1CEBE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E46081D" w14:textId="0BEF1163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309" w:type="dxa"/>
            <w:shd w:val="clear" w:color="auto" w:fill="auto"/>
          </w:tcPr>
          <w:p w14:paraId="42F4FEE1" w14:textId="6271B14F" w:rsidR="00160BFA" w:rsidRPr="00C72254" w:rsidRDefault="00B04790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Which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diotherapeutic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technique do you use most frequently for adenoi</w:t>
            </w:r>
            <w:ins w:id="3" w:author="Jens von der Grün" w:date="2021-06-22T11:52:00Z">
              <w:r w:rsidR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t>d</w:t>
              </w:r>
            </w:ins>
            <w:del w:id="4" w:author="Jens von der Grün" w:date="2021-06-22T11:52:00Z">
              <w:r w:rsidRPr="00C72254" w:rsidDel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delText>c</w:delText>
              </w:r>
            </w:del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ystic carcinomas or how do you proceed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="009B5D34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4BE2CBD0" w14:textId="3B8442C2" w:rsidR="00160BFA" w:rsidRPr="00C72254" w:rsidRDefault="00B04790" w:rsidP="00C72254">
            <w:pPr>
              <w:autoSpaceDE w:val="0"/>
              <w:autoSpaceDN w:val="0"/>
              <w:adjustRightInd w:val="0"/>
              <w:spacing w:after="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D-RT; IMRT;  Rotation-IMRT (VMAT, rapid arc); </w:t>
            </w:r>
            <w:proofErr w:type="spellStart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motherapy</w:t>
            </w:r>
            <w:proofErr w:type="spellEnd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Proton irradiation; </w:t>
            </w:r>
            <w:r w:rsidRPr="00C7225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Carbon ion irradiation; </w:t>
            </w: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9B5D34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tient presentation at a head and neck tumor </w:t>
            </w:r>
            <w:proofErr w:type="spellStart"/>
            <w:r w:rsidR="009B5D34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  <w:r w:rsidR="009B5D34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Patient presentation at a proton/carbon ion tumor </w:t>
            </w:r>
            <w:proofErr w:type="spellStart"/>
            <w:r w:rsidR="009B5D34"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</w:tr>
      <w:tr w:rsidR="00160BFA" w:rsidRPr="00E27069" w14:paraId="651EC5AB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7DD8CFFC" w14:textId="6D7AB683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5309" w:type="dxa"/>
            <w:shd w:val="clear" w:color="auto" w:fill="auto"/>
          </w:tcPr>
          <w:p w14:paraId="7E55233D" w14:textId="3EAC0688" w:rsidR="00160BFA" w:rsidRPr="00C72254" w:rsidRDefault="009B5D34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Which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diotherapeutic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technique do you use most frequently for non-adenoi</w:t>
            </w:r>
            <w:ins w:id="5" w:author="Jens von der Grün" w:date="2021-06-22T11:52:00Z">
              <w:r w:rsidR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t>d</w:t>
              </w:r>
            </w:ins>
            <w:del w:id="6" w:author="Jens von der Grün" w:date="2021-06-22T11:52:00Z">
              <w:r w:rsidRPr="00C72254" w:rsidDel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delText>c</w:delText>
              </w:r>
            </w:del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ystic carcinomas or how do you proceed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2335E1A9" w14:textId="3B5B8B72" w:rsidR="00160BFA" w:rsidRPr="00C72254" w:rsidRDefault="009B5D34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D-RT; IMRT;  Rotation-IMRT (VMAT, rapid arc); </w:t>
            </w:r>
            <w:proofErr w:type="spellStart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motherapy</w:t>
            </w:r>
            <w:proofErr w:type="spellEnd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Proton irradiation; </w:t>
            </w:r>
            <w:r w:rsidRPr="00C72254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Carbon ion irradiation; </w:t>
            </w:r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atient presentation at a head and neck tumor </w:t>
            </w:r>
            <w:proofErr w:type="spellStart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Patient presentation at a proton/carbon ion tumor </w:t>
            </w:r>
            <w:proofErr w:type="spellStart"/>
            <w:r w:rsidRPr="00C722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</w:tr>
      <w:tr w:rsidR="00160BFA" w:rsidRPr="00E27069" w14:paraId="0CC1CBD3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559FE0AC" w14:textId="17B8BE99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5309" w:type="dxa"/>
            <w:shd w:val="clear" w:color="auto" w:fill="auto"/>
          </w:tcPr>
          <w:p w14:paraId="68921094" w14:textId="67E6B0E9" w:rsidR="00160BFA" w:rsidRPr="00C72254" w:rsidRDefault="009B5D34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o you apply chemotherapy to patients with salivary gland carcinomas simultaneously with definitive radiat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4692E757" w14:textId="360E5F9D" w:rsidR="00160BFA" w:rsidRPr="00C72254" w:rsidRDefault="007409A5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o; Yes, according to the recommendations for squamous cell carcinoma of the head and neck region for all high-risk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stologies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; Yes, according to the recommendations for squamous cell carcinoma of the head and neck region for all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stologies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; Yes, according 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to individual de</w:t>
            </w:r>
            <w:del w:id="7" w:author="Jens von der Grün" w:date="2021-06-22T11:54:00Z">
              <w:r w:rsidRPr="00C72254" w:rsidDel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delText>s</w:delText>
              </w:r>
            </w:del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ision</w:t>
            </w:r>
          </w:p>
        </w:tc>
      </w:tr>
      <w:tr w:rsidR="00160BFA" w:rsidRPr="00E27069" w14:paraId="0BC65CBC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18B3E2B7" w14:textId="2574A290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lastRenderedPageBreak/>
              <w:t>13</w:t>
            </w:r>
          </w:p>
        </w:tc>
        <w:tc>
          <w:tcPr>
            <w:tcW w:w="5309" w:type="dxa"/>
            <w:shd w:val="clear" w:color="auto" w:fill="auto"/>
          </w:tcPr>
          <w:p w14:paraId="01B5219E" w14:textId="2933305F" w:rsidR="00160BFA" w:rsidRPr="00C72254" w:rsidRDefault="009B5D34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o you apply chemotherapy to patients with salivary gland carcinomas simultaneously with postoperative radiat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1CD75436" w14:textId="050BC1B9" w:rsidR="00160BFA" w:rsidRPr="00C72254" w:rsidRDefault="007409A5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o; Yes, according to the recommendations for squamous cell carcinoma of the head and neck region for all high-risk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stologies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; Yes, according to the recommendations for squamous cell carcinoma of the head and neck region for all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stologies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Yes, according to individual de</w:t>
            </w:r>
            <w:del w:id="8" w:author="Jens von der Grün" w:date="2021-06-22T11:54:00Z">
              <w:r w:rsidRPr="00C72254" w:rsidDel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delText>s</w:delText>
              </w:r>
            </w:del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ision</w:t>
            </w:r>
          </w:p>
        </w:tc>
      </w:tr>
      <w:tr w:rsidR="00160BFA" w:rsidRPr="00E27069" w14:paraId="66518867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40A8A454" w14:textId="068D43E2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5309" w:type="dxa"/>
            <w:shd w:val="clear" w:color="auto" w:fill="auto"/>
          </w:tcPr>
          <w:p w14:paraId="53E05CDB" w14:textId="5D09124B" w:rsidR="00160BFA" w:rsidRPr="00C72254" w:rsidRDefault="00AA33AD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f so, which chemotherapies do you most frequently use simultaneously with radiation for salivary gland carcinomas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61571F1D" w14:textId="20AC293F" w:rsidR="00160BFA" w:rsidRPr="00C72254" w:rsidRDefault="00AA33AD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latinum-based chemotherapy; Platinum- and 5FU-based chemotherapy; 5FU/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pecitabine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mono;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xan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-based chemotherapy;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tuximab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; Targeted therapies (e.g.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stuzumab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androgen blockade); Others</w:t>
            </w:r>
          </w:p>
        </w:tc>
      </w:tr>
      <w:tr w:rsidR="00160BFA" w:rsidRPr="00E27069" w14:paraId="7D4F19F9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5B132D20" w14:textId="7471F935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309" w:type="dxa"/>
            <w:shd w:val="clear" w:color="auto" w:fill="auto"/>
          </w:tcPr>
          <w:p w14:paraId="60EAD4B2" w14:textId="2EBF5166" w:rsidR="00160BFA" w:rsidRPr="00C72254" w:rsidRDefault="00AA33AD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 which cases do you irradiate the nerve pathways to the base of the skull in patients with salivary gland carcinomas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2BEEA57B" w14:textId="57116368" w:rsidR="00160BFA" w:rsidRPr="00C72254" w:rsidRDefault="00AA33AD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ever; In case of parotid carcinoma with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ineural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filtration; For all salivary gland carcinomas with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ineural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filtration</w:t>
            </w:r>
            <w:r w:rsidR="0075666C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all adenoid-cystic carcinomas with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ineural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filtration</w:t>
            </w:r>
            <w:r w:rsidR="0075666C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all adenoid-cystic carcinomas</w:t>
            </w:r>
          </w:p>
        </w:tc>
      </w:tr>
      <w:tr w:rsidR="00160BFA" w:rsidRPr="00E27069" w14:paraId="729F05B8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4FFBC27C" w14:textId="53726ABA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5309" w:type="dxa"/>
            <w:shd w:val="clear" w:color="auto" w:fill="auto"/>
          </w:tcPr>
          <w:p w14:paraId="5EA471CC" w14:textId="1B699025" w:rsidR="00160BFA" w:rsidRPr="00C72254" w:rsidRDefault="0075666C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Case 1 description: Adenoid-cystic carcinoma (high-grade) of the left </w:t>
            </w:r>
            <w:proofErr w:type="spellStart"/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landula</w:t>
            </w:r>
            <w:proofErr w:type="spellEnd"/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parotis</w:t>
            </w:r>
            <w:proofErr w:type="spellEnd"/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pT1 </w:t>
            </w:r>
            <w:proofErr w:type="gramStart"/>
            <w:r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N0(</w:t>
            </w:r>
            <w:proofErr w:type="gramEnd"/>
            <w:r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0/15) L0 V0 Pn0 R0 (&gt;5mm) cM0.</w:t>
            </w:r>
          </w:p>
        </w:tc>
        <w:tc>
          <w:tcPr>
            <w:tcW w:w="3007" w:type="dxa"/>
            <w:shd w:val="clear" w:color="auto" w:fill="auto"/>
          </w:tcPr>
          <w:p w14:paraId="65AE8130" w14:textId="3990A975" w:rsidR="00160BFA" w:rsidRPr="00C72254" w:rsidRDefault="00160BFA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60BFA" w:rsidRPr="00C72254" w14:paraId="0F6E3C8C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768EE6F" w14:textId="677540CD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5309" w:type="dxa"/>
            <w:shd w:val="clear" w:color="auto" w:fill="auto"/>
          </w:tcPr>
          <w:p w14:paraId="59AB6AA3" w14:textId="35434A5A" w:rsidR="00160BFA" w:rsidRPr="00C72254" w:rsidRDefault="0075666C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1: Postoperative radiat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2026E6BA" w14:textId="3EB38851" w:rsidR="00160BFA" w:rsidRPr="00C72254" w:rsidRDefault="0075666C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160BFA" w:rsidRPr="00E27069" w14:paraId="34703B40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D8CA67D" w14:textId="1843F382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5309" w:type="dxa"/>
            <w:shd w:val="clear" w:color="auto" w:fill="auto"/>
          </w:tcPr>
          <w:p w14:paraId="13158B92" w14:textId="38945DC8" w:rsidR="00160BFA" w:rsidRPr="00C72254" w:rsidRDefault="0075666C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1: If so, extend of the irradiation of the primary tumor reg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3C98292B" w14:textId="05E007BC" w:rsidR="00160BFA" w:rsidRPr="00C72254" w:rsidRDefault="0075666C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rradiation of the primary tumor region; Irradiation of the expanded primary tumor region (up to the base of the skull)</w:t>
            </w:r>
          </w:p>
        </w:tc>
      </w:tr>
      <w:tr w:rsidR="00160BFA" w:rsidRPr="00E27069" w14:paraId="56697B1A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150F54F3" w14:textId="01E17F72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5309" w:type="dxa"/>
            <w:shd w:val="clear" w:color="auto" w:fill="auto"/>
          </w:tcPr>
          <w:p w14:paraId="509DDDEA" w14:textId="3AD7B08E" w:rsidR="00160BFA" w:rsidRPr="00C72254" w:rsidRDefault="0075666C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1: If so, extend of the irradiation of the lymph drainage areas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535747C7" w14:textId="56B95588" w:rsidR="00160BFA" w:rsidRPr="00C72254" w:rsidRDefault="0075666C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ne; Irradiation of the ipsilateral elective lymph drainage areas; Irradiation of the bilateral elective lymph drainage areas</w:t>
            </w:r>
          </w:p>
        </w:tc>
      </w:tr>
      <w:tr w:rsidR="00160BFA" w:rsidRPr="00C72254" w14:paraId="6321BA02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4C8A38B7" w14:textId="42E2FB40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5309" w:type="dxa"/>
            <w:shd w:val="clear" w:color="auto" w:fill="auto"/>
          </w:tcPr>
          <w:p w14:paraId="27A47E2C" w14:textId="663CEB90" w:rsidR="00160BFA" w:rsidRPr="00C72254" w:rsidRDefault="0075666C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1: If so, would you apply concomitant chemotherapy</w:t>
            </w:r>
            <w:proofErr w:type="gramStart"/>
            <w:r w:rsidR="00694B7F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="00694B7F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6C891CC6" w14:textId="1A689D77" w:rsidR="00160BFA" w:rsidRPr="00C72254" w:rsidRDefault="0075666C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160BFA" w:rsidRPr="00E27069" w14:paraId="33277CA5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60892F9D" w14:textId="18CDA0FE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5309" w:type="dxa"/>
            <w:shd w:val="clear" w:color="auto" w:fill="auto"/>
          </w:tcPr>
          <w:p w14:paraId="1FE9D617" w14:textId="5C8C62E4" w:rsidR="00160BFA" w:rsidRPr="00C72254" w:rsidRDefault="0075666C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1: If so, what dose would you apply to the primary tumor region</w:t>
            </w:r>
            <w:proofErr w:type="gramStart"/>
            <w:r w:rsidR="00694B7F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="00694B7F"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52C8F4C6" w14:textId="21F6FD8B" w:rsidR="0075666C" w:rsidRPr="00C72254" w:rsidRDefault="0075666C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72254">
              <w:rPr>
                <w:rFonts w:ascii="Arial" w:eastAsia="Calibri" w:hAnsi="Arial" w:cs="Arial"/>
                <w:sz w:val="20"/>
                <w:szCs w:val="20"/>
                <w:lang w:val="en-US"/>
              </w:rPr>
              <w:t>ca. 56Gy; ca. 60Gy; ca. 64-66Gy; &gt;66Gy</w:t>
            </w:r>
          </w:p>
          <w:p w14:paraId="68C6F164" w14:textId="3EDED451" w:rsidR="00160BFA" w:rsidRPr="00C72254" w:rsidRDefault="00160BFA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60BFA" w:rsidRPr="00E27069" w14:paraId="3D374862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2FF9F30" w14:textId="23A5F97B" w:rsidR="00160BFA" w:rsidRPr="00C72254" w:rsidRDefault="00160BFA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5309" w:type="dxa"/>
            <w:shd w:val="clear" w:color="auto" w:fill="auto"/>
          </w:tcPr>
          <w:p w14:paraId="0CE58E53" w14:textId="4531BAE2" w:rsidR="00160BFA" w:rsidRPr="00C72254" w:rsidRDefault="0075666C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ase 2 description:</w:t>
            </w:r>
            <w:r w:rsidR="00694B7F"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Adenoid-cystic carcinoma (high-grade) of the left </w:t>
            </w:r>
            <w:proofErr w:type="spellStart"/>
            <w:r w:rsidR="00694B7F"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landula</w:t>
            </w:r>
            <w:proofErr w:type="spellEnd"/>
            <w:r w:rsidR="00694B7F"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694B7F"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parotis</w:t>
            </w:r>
            <w:proofErr w:type="spellEnd"/>
            <w:r w:rsidR="00694B7F"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="00694B7F"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 xml:space="preserve">pT3 </w:t>
            </w:r>
            <w:proofErr w:type="gramStart"/>
            <w:r w:rsidR="00694B7F"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N0(</w:t>
            </w:r>
            <w:proofErr w:type="gramEnd"/>
            <w:r w:rsidR="00694B7F"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0/15) L0 V0 Pn1 R0 (&gt;5mm) cM0.</w:t>
            </w:r>
          </w:p>
        </w:tc>
        <w:tc>
          <w:tcPr>
            <w:tcW w:w="3007" w:type="dxa"/>
            <w:shd w:val="clear" w:color="auto" w:fill="auto"/>
          </w:tcPr>
          <w:p w14:paraId="5D91CB76" w14:textId="338D86BF" w:rsidR="00160BFA" w:rsidRPr="00C72254" w:rsidRDefault="00160BFA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4B7F" w:rsidRPr="00C72254" w14:paraId="69EFF73A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1F87727E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2A4011AF" w14:textId="76BD511B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2: Postoperative radiat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76F32C1B" w14:textId="7AD5F157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694B7F" w:rsidRPr="00E27069" w14:paraId="6C24DBF5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1924D003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0CE09B44" w14:textId="26B7C92A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2: If so, extend of the irradiation of the primary tumor reg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1FB13401" w14:textId="7C98A32B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rradiation of the primary tumor region; Irradiation of the expanded primary tumor region (up to the base of the skull)</w:t>
            </w:r>
          </w:p>
        </w:tc>
      </w:tr>
      <w:tr w:rsidR="00694B7F" w:rsidRPr="00E27069" w14:paraId="50F10055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10427D2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69A6FE8F" w14:textId="438F57B6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2: If so, extend of the irradiation of the lymph drainage areas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4680A970" w14:textId="06B89F89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ne; Irradiation of the ipsilateral elective lymph drainage areas; Irradiation of the bilateral elective lymph drainage areas</w:t>
            </w:r>
          </w:p>
        </w:tc>
      </w:tr>
      <w:tr w:rsidR="00694B7F" w:rsidRPr="00C72254" w14:paraId="046AC5C6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068BA94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48A6A421" w14:textId="28AC124A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2: If so, would you apply concomitant chemotherapy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3BF36B5E" w14:textId="73CD086F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694B7F" w:rsidRPr="00E27069" w14:paraId="3ED5659A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A62796B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0F32017E" w14:textId="627DCF50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2: If so, what dose would you apply to the primary tumor reg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1BC976F9" w14:textId="77777777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72254">
              <w:rPr>
                <w:rFonts w:ascii="Arial" w:eastAsia="Calibri" w:hAnsi="Arial" w:cs="Arial"/>
                <w:sz w:val="20"/>
                <w:szCs w:val="20"/>
                <w:lang w:val="en-US"/>
              </w:rPr>
              <w:t>ca. 56Gy; ca. 60Gy; ca. 64-66Gy; &gt;66Gy</w:t>
            </w:r>
          </w:p>
          <w:p w14:paraId="0C6FF9F8" w14:textId="755F0F79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4B7F" w:rsidRPr="00E27069" w14:paraId="64E77BF4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57D3CF20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1BA79BDD" w14:textId="7FEE4A58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Case 3 description: Salivary duct carcinoma of the left submandibular </w:t>
            </w:r>
            <w:proofErr w:type="spellStart"/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landula</w:t>
            </w:r>
            <w:proofErr w:type="spellEnd"/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T3 pN2b (10/27 with extracapsular extension, 10/17 left, 0/10 right) L1 V1 Pn1 R0 cM0, Her2neu (DAKO 3+).</w:t>
            </w:r>
          </w:p>
        </w:tc>
        <w:tc>
          <w:tcPr>
            <w:tcW w:w="3007" w:type="dxa"/>
            <w:shd w:val="clear" w:color="auto" w:fill="auto"/>
          </w:tcPr>
          <w:p w14:paraId="08133BBD" w14:textId="18D9B207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4B7F" w:rsidRPr="00C72254" w14:paraId="367D677D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A890A31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6658BA63" w14:textId="490F1FFB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3: Postoperative radiat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74F357D4" w14:textId="1034E94D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; No</w:t>
            </w:r>
          </w:p>
        </w:tc>
      </w:tr>
      <w:tr w:rsidR="00694B7F" w:rsidRPr="00E27069" w14:paraId="7457FF35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3F7E97A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58C4903C" w14:textId="0A544F59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3: If so, extend of the irradiation of the primary tumor reg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07DE405E" w14:textId="58E6E452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rradiation of the primary tumor region; Irradiation of the expanded primary tumor region (up to the base of the skull)</w:t>
            </w:r>
          </w:p>
        </w:tc>
      </w:tr>
      <w:tr w:rsidR="00694B7F" w:rsidRPr="00E27069" w14:paraId="6107E3CB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6EE682C5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1C33BCC6" w14:textId="6D194E1A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3: If so, extend of the irradiation of the lymph drainage areas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07DDBF7D" w14:textId="2CD20438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ne; Irradiation of the ipsilateral elective lymph drainage areas; Irradiation of the bilateral elective lymph drainage areas</w:t>
            </w:r>
          </w:p>
        </w:tc>
      </w:tr>
      <w:tr w:rsidR="00694B7F" w:rsidRPr="00E27069" w14:paraId="23320F37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06BAC43B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4606CAF9" w14:textId="3ACD9E6E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3: If so, would you apply concomitant chemotherapy/systemic therapy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0DA58D80" w14:textId="2272401A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Yes, chemotherapy simultaneously with radiotherapy; Yes,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stuzumab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-based simultaneous to radiotherapy; Yes,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stuzumab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based after radiotherapy; No</w:t>
            </w:r>
          </w:p>
        </w:tc>
      </w:tr>
      <w:tr w:rsidR="00694B7F" w:rsidRPr="00E27069" w14:paraId="40B2D5DE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527E6ECC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576D5C54" w14:textId="228D95D4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3: If so, what dose would you apply to the primary tumor region</w:t>
            </w:r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4ED654EA" w14:textId="77777777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72254">
              <w:rPr>
                <w:rFonts w:ascii="Arial" w:eastAsia="Calibri" w:hAnsi="Arial" w:cs="Arial"/>
                <w:sz w:val="20"/>
                <w:szCs w:val="20"/>
                <w:lang w:val="en-US"/>
              </w:rPr>
              <w:t>ca. 56Gy; ca. 60Gy; ca. 64-66Gy; &gt;66Gy</w:t>
            </w:r>
          </w:p>
          <w:p w14:paraId="197BE2A7" w14:textId="77777777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4B7F" w:rsidRPr="00E27069" w14:paraId="0D41BD65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7C37E24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11CAF26A" w14:textId="049DBD7A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Case 4 description: Low-grade acinus cell carcinoma </w:t>
            </w:r>
            <w:r w:rsidRPr="00C7225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T4 cN0 cM0 R1, Post resection not possible or rejection by the patient.</w:t>
            </w:r>
          </w:p>
        </w:tc>
        <w:tc>
          <w:tcPr>
            <w:tcW w:w="3007" w:type="dxa"/>
            <w:shd w:val="clear" w:color="auto" w:fill="auto"/>
          </w:tcPr>
          <w:p w14:paraId="31C27CFD" w14:textId="77777777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4B7F" w:rsidRPr="00E27069" w14:paraId="6DB70D0B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E0B8A1C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0BBE136A" w14:textId="6A2097A0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ase 4: </w:t>
            </w:r>
            <w:ins w:id="9" w:author="Jens von der Grün" w:date="2021-06-22T11:55:00Z">
              <w:r w:rsidR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t>Recommendation</w:t>
              </w:r>
            </w:ins>
            <w:bookmarkStart w:id="10" w:name="_GoBack"/>
            <w:del w:id="11" w:author="Jens von der Grün" w:date="2021-06-22T11:55:00Z">
              <w:r w:rsidRPr="00C72254" w:rsidDel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delText>Proced</w:delText>
              </w:r>
              <w:bookmarkEnd w:id="10"/>
              <w:r w:rsidRPr="00C72254" w:rsidDel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delText>ere</w:delText>
              </w:r>
            </w:del>
            <w:proofErr w:type="gram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  <w:proofErr w:type="gramEnd"/>
          </w:p>
        </w:tc>
        <w:tc>
          <w:tcPr>
            <w:tcW w:w="3007" w:type="dxa"/>
            <w:shd w:val="clear" w:color="auto" w:fill="auto"/>
          </w:tcPr>
          <w:p w14:paraId="15FB88AD" w14:textId="2DB52261" w:rsidR="00694B7F" w:rsidRPr="00C72254" w:rsidRDefault="00694B7F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ostoperative radiotherapy; Postoperative </w:t>
            </w:r>
            <w:proofErr w:type="spellStart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emoradiotherapy</w:t>
            </w:r>
            <w:proofErr w:type="spellEnd"/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Aftercare; Systemic therapy</w:t>
            </w:r>
          </w:p>
        </w:tc>
      </w:tr>
      <w:tr w:rsidR="00694B7F" w:rsidRPr="00E27069" w14:paraId="0B474A48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62D6E998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69CC6527" w14:textId="35E5D35B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ase 5 description: Adenoid-cystic carcinoma, locally controlled, 3 years after primary treatment now first diagnosis of 2 lung metastases and 2 osseous metastases.</w:t>
            </w:r>
          </w:p>
        </w:tc>
        <w:tc>
          <w:tcPr>
            <w:tcW w:w="3007" w:type="dxa"/>
            <w:shd w:val="clear" w:color="auto" w:fill="auto"/>
          </w:tcPr>
          <w:p w14:paraId="61516973" w14:textId="77777777" w:rsidR="00694B7F" w:rsidRPr="00C72254" w:rsidRDefault="00694B7F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4B7F" w:rsidRPr="00E27069" w14:paraId="5A208FCF" w14:textId="77777777" w:rsidTr="00C7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48F9560A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2066AC14" w14:textId="7E826288" w:rsidR="00694B7F" w:rsidRPr="00C72254" w:rsidRDefault="00C72254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ase 5: </w:t>
            </w:r>
            <w:ins w:id="12" w:author="Jens von der Grün" w:date="2021-06-22T11:55:00Z">
              <w:r w:rsidR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t>Recommendation</w:t>
              </w:r>
            </w:ins>
            <w:del w:id="13" w:author="Jens von der Grün" w:date="2021-06-22T11:55:00Z">
              <w:r w:rsidRPr="00C72254" w:rsidDel="00E27069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delText>Procedere</w:delText>
              </w:r>
            </w:del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?</w:t>
            </w: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3007" w:type="dxa"/>
            <w:shd w:val="clear" w:color="auto" w:fill="auto"/>
          </w:tcPr>
          <w:p w14:paraId="1DE44B11" w14:textId="18FD3314" w:rsidR="00694B7F" w:rsidRPr="00C72254" w:rsidRDefault="00C72254" w:rsidP="00C72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emotherapy; Immunotherapy; Local ablative, stereotactic irradiation; Surgery</w:t>
            </w:r>
          </w:p>
        </w:tc>
      </w:tr>
      <w:tr w:rsidR="00694B7F" w:rsidRPr="00E27069" w14:paraId="06118D9E" w14:textId="77777777" w:rsidTr="00C7225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2E39E0BA" w14:textId="77777777" w:rsidR="00694B7F" w:rsidRPr="00C72254" w:rsidRDefault="00694B7F" w:rsidP="00160B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09" w:type="dxa"/>
            <w:shd w:val="clear" w:color="auto" w:fill="auto"/>
          </w:tcPr>
          <w:p w14:paraId="7D6F01F4" w14:textId="7FE3DE83" w:rsidR="00694B7F" w:rsidRPr="00C72254" w:rsidRDefault="00C72254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se 5: If you have chosen a sole, locally ablative, stereotactic approach, how many metastases would you treat in this way?</w:t>
            </w:r>
          </w:p>
        </w:tc>
        <w:tc>
          <w:tcPr>
            <w:tcW w:w="3007" w:type="dxa"/>
            <w:shd w:val="clear" w:color="auto" w:fill="auto"/>
          </w:tcPr>
          <w:p w14:paraId="26AAEB4C" w14:textId="26DFE825" w:rsidR="00694B7F" w:rsidRPr="00C72254" w:rsidRDefault="00C72254" w:rsidP="00C72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7225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 solitary; Up to 3; Up to 5; Also more than 5, if technically feasible and located in a maximum of one organ system; Also more than 5, if technically feasible and located in a maximum of 2 different organ systems; Also more than 5, if technically feasible and located in a maximum of 3 different organ systems</w:t>
            </w:r>
          </w:p>
        </w:tc>
      </w:tr>
    </w:tbl>
    <w:p w14:paraId="1F434F00" w14:textId="7E69D7F0" w:rsidR="00F17809" w:rsidRPr="00C72254" w:rsidRDefault="00C72254" w:rsidP="00FB7D6B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e-DE"/>
        </w:rPr>
        <w:t>Supplementary t</w:t>
      </w:r>
      <w:r w:rsidR="00F17809" w:rsidRPr="00C7225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e-DE"/>
        </w:rPr>
        <w:t>able 1.</w:t>
      </w:r>
      <w:proofErr w:type="gramEnd"/>
      <w:r w:rsidR="00F17809" w:rsidRPr="00C7225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</w:t>
      </w:r>
      <w:proofErr w:type="gramStart"/>
      <w:r w:rsidR="00026D12" w:rsidRPr="00C7225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Full questionnaire overview</w:t>
      </w:r>
      <w:r w:rsidR="00F17809" w:rsidRPr="00C7225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.</w:t>
      </w:r>
      <w:proofErr w:type="gramEnd"/>
    </w:p>
    <w:p w14:paraId="3160A8EB" w14:textId="5507C85E" w:rsidR="00160BFA" w:rsidRPr="00C72254" w:rsidRDefault="00160BFA" w:rsidP="00FB7D6B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proofErr w:type="gramStart"/>
      <w:r w:rsidRPr="00C722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DE"/>
        </w:rPr>
        <w:t>#</w:t>
      </w:r>
      <w:r w:rsidRPr="00C7225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Single choice question; *Multiple choice question.</w:t>
      </w:r>
      <w:proofErr w:type="gramEnd"/>
    </w:p>
    <w:sectPr w:rsidR="00160BFA" w:rsidRPr="00C72254" w:rsidSect="00264C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367E6"/>
    <w:multiLevelType w:val="multilevel"/>
    <w:tmpl w:val="3A24D5A4"/>
    <w:lvl w:ilvl="0">
      <w:start w:val="1"/>
      <w:numFmt w:val="bullet"/>
      <w:lvlText w:val="o"/>
      <w:lvlJc w:val="left"/>
      <w:pPr>
        <w:ind w:left="0" w:firstLine="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809"/>
    <w:rsid w:val="0000041C"/>
    <w:rsid w:val="00006B1D"/>
    <w:rsid w:val="000208C5"/>
    <w:rsid w:val="00021323"/>
    <w:rsid w:val="00026D12"/>
    <w:rsid w:val="00040CDE"/>
    <w:rsid w:val="00051B73"/>
    <w:rsid w:val="00054E22"/>
    <w:rsid w:val="00060698"/>
    <w:rsid w:val="00074149"/>
    <w:rsid w:val="000903EF"/>
    <w:rsid w:val="000926C8"/>
    <w:rsid w:val="00094D5C"/>
    <w:rsid w:val="000A7E95"/>
    <w:rsid w:val="000C3116"/>
    <w:rsid w:val="000C41E2"/>
    <w:rsid w:val="000D1771"/>
    <w:rsid w:val="001019A4"/>
    <w:rsid w:val="001048C5"/>
    <w:rsid w:val="00107F65"/>
    <w:rsid w:val="00123192"/>
    <w:rsid w:val="0014071E"/>
    <w:rsid w:val="00160BFA"/>
    <w:rsid w:val="00163276"/>
    <w:rsid w:val="00164027"/>
    <w:rsid w:val="00176EDF"/>
    <w:rsid w:val="00194013"/>
    <w:rsid w:val="001961F4"/>
    <w:rsid w:val="001A4908"/>
    <w:rsid w:val="001A678A"/>
    <w:rsid w:val="001C5464"/>
    <w:rsid w:val="001D456F"/>
    <w:rsid w:val="001E72D9"/>
    <w:rsid w:val="001F0DC4"/>
    <w:rsid w:val="00211032"/>
    <w:rsid w:val="002166C4"/>
    <w:rsid w:val="00217F04"/>
    <w:rsid w:val="00225453"/>
    <w:rsid w:val="00250D28"/>
    <w:rsid w:val="00251B34"/>
    <w:rsid w:val="00262746"/>
    <w:rsid w:val="00264C44"/>
    <w:rsid w:val="0029718F"/>
    <w:rsid w:val="002B3297"/>
    <w:rsid w:val="002F125B"/>
    <w:rsid w:val="002F2319"/>
    <w:rsid w:val="002F3FA4"/>
    <w:rsid w:val="00307700"/>
    <w:rsid w:val="003331FD"/>
    <w:rsid w:val="003533BC"/>
    <w:rsid w:val="00361F18"/>
    <w:rsid w:val="0037788B"/>
    <w:rsid w:val="0038387C"/>
    <w:rsid w:val="00385FAF"/>
    <w:rsid w:val="00396765"/>
    <w:rsid w:val="003A463D"/>
    <w:rsid w:val="003A5A16"/>
    <w:rsid w:val="003B0755"/>
    <w:rsid w:val="003D5D66"/>
    <w:rsid w:val="003F02CF"/>
    <w:rsid w:val="003F0BA8"/>
    <w:rsid w:val="003F78A7"/>
    <w:rsid w:val="00405D5A"/>
    <w:rsid w:val="004102CA"/>
    <w:rsid w:val="004228F9"/>
    <w:rsid w:val="00433DE9"/>
    <w:rsid w:val="004566F1"/>
    <w:rsid w:val="00463FD7"/>
    <w:rsid w:val="004862C3"/>
    <w:rsid w:val="004872C5"/>
    <w:rsid w:val="004B46CA"/>
    <w:rsid w:val="004F70EA"/>
    <w:rsid w:val="00511B1A"/>
    <w:rsid w:val="00514264"/>
    <w:rsid w:val="00521873"/>
    <w:rsid w:val="00530A26"/>
    <w:rsid w:val="00536682"/>
    <w:rsid w:val="00547626"/>
    <w:rsid w:val="005601BD"/>
    <w:rsid w:val="005833EB"/>
    <w:rsid w:val="005911DA"/>
    <w:rsid w:val="005A5231"/>
    <w:rsid w:val="005B3F01"/>
    <w:rsid w:val="005C57AD"/>
    <w:rsid w:val="005D0206"/>
    <w:rsid w:val="005D21D7"/>
    <w:rsid w:val="005F3630"/>
    <w:rsid w:val="006009C0"/>
    <w:rsid w:val="006030DE"/>
    <w:rsid w:val="006039F7"/>
    <w:rsid w:val="00613838"/>
    <w:rsid w:val="006171E7"/>
    <w:rsid w:val="00623455"/>
    <w:rsid w:val="00624D2D"/>
    <w:rsid w:val="00625A31"/>
    <w:rsid w:val="00630A6E"/>
    <w:rsid w:val="006442B6"/>
    <w:rsid w:val="00664230"/>
    <w:rsid w:val="00665ED7"/>
    <w:rsid w:val="0067685E"/>
    <w:rsid w:val="006770F9"/>
    <w:rsid w:val="00694B7F"/>
    <w:rsid w:val="006B4FF0"/>
    <w:rsid w:val="006C3C04"/>
    <w:rsid w:val="006D55D5"/>
    <w:rsid w:val="006E0968"/>
    <w:rsid w:val="00700978"/>
    <w:rsid w:val="0070771E"/>
    <w:rsid w:val="007409A5"/>
    <w:rsid w:val="007416FC"/>
    <w:rsid w:val="00750036"/>
    <w:rsid w:val="0075666C"/>
    <w:rsid w:val="00756A66"/>
    <w:rsid w:val="00772655"/>
    <w:rsid w:val="00783F26"/>
    <w:rsid w:val="00790F90"/>
    <w:rsid w:val="007C2625"/>
    <w:rsid w:val="007D2564"/>
    <w:rsid w:val="007E17A2"/>
    <w:rsid w:val="007E3112"/>
    <w:rsid w:val="007E3F8D"/>
    <w:rsid w:val="007F1513"/>
    <w:rsid w:val="00803FFB"/>
    <w:rsid w:val="00810B81"/>
    <w:rsid w:val="00836650"/>
    <w:rsid w:val="008524D9"/>
    <w:rsid w:val="00853408"/>
    <w:rsid w:val="00886847"/>
    <w:rsid w:val="008874E9"/>
    <w:rsid w:val="008B6AB8"/>
    <w:rsid w:val="008C3D5D"/>
    <w:rsid w:val="008D12E8"/>
    <w:rsid w:val="008E756C"/>
    <w:rsid w:val="008F6941"/>
    <w:rsid w:val="008F76D5"/>
    <w:rsid w:val="0091624E"/>
    <w:rsid w:val="00925A52"/>
    <w:rsid w:val="009430CA"/>
    <w:rsid w:val="00944345"/>
    <w:rsid w:val="009757D5"/>
    <w:rsid w:val="0098224C"/>
    <w:rsid w:val="00990D53"/>
    <w:rsid w:val="009B1447"/>
    <w:rsid w:val="009B5D34"/>
    <w:rsid w:val="009C674B"/>
    <w:rsid w:val="009D6B34"/>
    <w:rsid w:val="009E1B1B"/>
    <w:rsid w:val="009F27DA"/>
    <w:rsid w:val="009F7BCC"/>
    <w:rsid w:val="00A04580"/>
    <w:rsid w:val="00A15FB9"/>
    <w:rsid w:val="00A161DF"/>
    <w:rsid w:val="00A265EC"/>
    <w:rsid w:val="00A402AD"/>
    <w:rsid w:val="00A43D99"/>
    <w:rsid w:val="00A56471"/>
    <w:rsid w:val="00A67A19"/>
    <w:rsid w:val="00A7424C"/>
    <w:rsid w:val="00A76284"/>
    <w:rsid w:val="00A83F8B"/>
    <w:rsid w:val="00A94127"/>
    <w:rsid w:val="00AA0D2F"/>
    <w:rsid w:val="00AA33AD"/>
    <w:rsid w:val="00AB465D"/>
    <w:rsid w:val="00AC28E4"/>
    <w:rsid w:val="00B01719"/>
    <w:rsid w:val="00B04790"/>
    <w:rsid w:val="00B06222"/>
    <w:rsid w:val="00B2641E"/>
    <w:rsid w:val="00B420D4"/>
    <w:rsid w:val="00B44F1E"/>
    <w:rsid w:val="00B7109A"/>
    <w:rsid w:val="00B737C4"/>
    <w:rsid w:val="00B91B4B"/>
    <w:rsid w:val="00B93506"/>
    <w:rsid w:val="00B97725"/>
    <w:rsid w:val="00BB1102"/>
    <w:rsid w:val="00BD4E4C"/>
    <w:rsid w:val="00BD7C29"/>
    <w:rsid w:val="00BE133B"/>
    <w:rsid w:val="00C003C7"/>
    <w:rsid w:val="00C24C67"/>
    <w:rsid w:val="00C332C2"/>
    <w:rsid w:val="00C43460"/>
    <w:rsid w:val="00C57CC3"/>
    <w:rsid w:val="00C60DB7"/>
    <w:rsid w:val="00C67E17"/>
    <w:rsid w:val="00C72254"/>
    <w:rsid w:val="00C87FEB"/>
    <w:rsid w:val="00C95BA5"/>
    <w:rsid w:val="00CB1AA5"/>
    <w:rsid w:val="00CE09A1"/>
    <w:rsid w:val="00CF644E"/>
    <w:rsid w:val="00D05301"/>
    <w:rsid w:val="00D1599B"/>
    <w:rsid w:val="00D16FBB"/>
    <w:rsid w:val="00D32B80"/>
    <w:rsid w:val="00D51D0C"/>
    <w:rsid w:val="00D70622"/>
    <w:rsid w:val="00D73C94"/>
    <w:rsid w:val="00D85E09"/>
    <w:rsid w:val="00DC0585"/>
    <w:rsid w:val="00DC2F85"/>
    <w:rsid w:val="00E27069"/>
    <w:rsid w:val="00E31FD5"/>
    <w:rsid w:val="00E32EDC"/>
    <w:rsid w:val="00E34460"/>
    <w:rsid w:val="00E40124"/>
    <w:rsid w:val="00E4108E"/>
    <w:rsid w:val="00E4722A"/>
    <w:rsid w:val="00E52FB7"/>
    <w:rsid w:val="00E7259C"/>
    <w:rsid w:val="00E8074B"/>
    <w:rsid w:val="00E81E08"/>
    <w:rsid w:val="00E83021"/>
    <w:rsid w:val="00E85932"/>
    <w:rsid w:val="00E97E24"/>
    <w:rsid w:val="00EA1E0E"/>
    <w:rsid w:val="00EA2D34"/>
    <w:rsid w:val="00ED13F0"/>
    <w:rsid w:val="00EF3BF4"/>
    <w:rsid w:val="00F01250"/>
    <w:rsid w:val="00F12B71"/>
    <w:rsid w:val="00F17809"/>
    <w:rsid w:val="00F26CE1"/>
    <w:rsid w:val="00F27175"/>
    <w:rsid w:val="00F27CE0"/>
    <w:rsid w:val="00F52869"/>
    <w:rsid w:val="00F85A8C"/>
    <w:rsid w:val="00F91503"/>
    <w:rsid w:val="00FB109A"/>
    <w:rsid w:val="00FB11A4"/>
    <w:rsid w:val="00FB7D6B"/>
    <w:rsid w:val="00FD3567"/>
    <w:rsid w:val="00FD4067"/>
    <w:rsid w:val="00FD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30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17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Absatz-Standardschriftart"/>
    <w:rsid w:val="00F1780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7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7809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17809"/>
    <w:rPr>
      <w:strike w:val="0"/>
      <w:dstrike w:val="0"/>
      <w:color w:val="0000FF"/>
      <w:u w:val="none"/>
      <w:effect w:val="none"/>
    </w:rPr>
  </w:style>
  <w:style w:type="character" w:styleId="HTMLBeispiel">
    <w:name w:val="HTML Sample"/>
    <w:basedOn w:val="Absatz-Standardschriftart"/>
    <w:uiPriority w:val="99"/>
    <w:semiHidden/>
    <w:unhideWhenUsed/>
    <w:rsid w:val="00F17809"/>
    <w:rPr>
      <w:rFonts w:ascii="Courier New" w:eastAsia="Times New Roman" w:hAnsi="Courier New" w:cs="Courier New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4C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4C67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4C67"/>
    <w:rPr>
      <w:sz w:val="20"/>
      <w:szCs w:val="20"/>
    </w:rPr>
  </w:style>
  <w:style w:type="table" w:styleId="Tabellenraster">
    <w:name w:val="Table Grid"/>
    <w:basedOn w:val="NormaleTabelle"/>
    <w:uiPriority w:val="39"/>
    <w:rsid w:val="008F6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4D5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4D5C"/>
    <w:rPr>
      <w:b/>
      <w:bCs/>
      <w:sz w:val="20"/>
      <w:szCs w:val="20"/>
    </w:rPr>
  </w:style>
  <w:style w:type="paragraph" w:customStyle="1" w:styleId="Default">
    <w:name w:val="Default"/>
    <w:rsid w:val="003838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17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Absatz-Standardschriftart"/>
    <w:rsid w:val="00F1780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7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7809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17809"/>
    <w:rPr>
      <w:strike w:val="0"/>
      <w:dstrike w:val="0"/>
      <w:color w:val="0000FF"/>
      <w:u w:val="none"/>
      <w:effect w:val="none"/>
    </w:rPr>
  </w:style>
  <w:style w:type="character" w:styleId="HTMLBeispiel">
    <w:name w:val="HTML Sample"/>
    <w:basedOn w:val="Absatz-Standardschriftart"/>
    <w:uiPriority w:val="99"/>
    <w:semiHidden/>
    <w:unhideWhenUsed/>
    <w:rsid w:val="00F17809"/>
    <w:rPr>
      <w:rFonts w:ascii="Courier New" w:eastAsia="Times New Roman" w:hAnsi="Courier New" w:cs="Courier New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4C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4C67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4C67"/>
    <w:rPr>
      <w:sz w:val="20"/>
      <w:szCs w:val="20"/>
    </w:rPr>
  </w:style>
  <w:style w:type="table" w:styleId="Tabellenraster">
    <w:name w:val="Table Grid"/>
    <w:basedOn w:val="NormaleTabelle"/>
    <w:uiPriority w:val="39"/>
    <w:rsid w:val="008F6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4D5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4D5C"/>
    <w:rPr>
      <w:b/>
      <w:bCs/>
      <w:sz w:val="20"/>
      <w:szCs w:val="20"/>
    </w:rPr>
  </w:style>
  <w:style w:type="paragraph" w:customStyle="1" w:styleId="Default">
    <w:name w:val="Default"/>
    <w:rsid w:val="003838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0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9F954-C129-4F19-99AE-81B07C21F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0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7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ina Kesar</dc:creator>
  <cp:lastModifiedBy>Jens von der Grün</cp:lastModifiedBy>
  <cp:revision>8</cp:revision>
  <dcterms:created xsi:type="dcterms:W3CDTF">2020-02-03T10:41:00Z</dcterms:created>
  <dcterms:modified xsi:type="dcterms:W3CDTF">2021-06-22T09:55:00Z</dcterms:modified>
</cp:coreProperties>
</file>